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61B72" w14:textId="77777777" w:rsidR="00AE1562" w:rsidRPr="00AF4C84" w:rsidRDefault="00AE1562" w:rsidP="00AE1562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AF4C84"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>A</w:t>
      </w:r>
      <w:r w:rsidRPr="00AF4C84">
        <w:rPr>
          <w:rFonts w:ascii="Times New Roman" w:hAnsi="Times New Roman" w:cs="Times New Roman"/>
          <w:kern w:val="0"/>
          <w:sz w:val="24"/>
          <w:szCs w:val="24"/>
          <w:lang w:val="en"/>
        </w:rPr>
        <w:t>ppendix 3.</w:t>
      </w:r>
    </w:p>
    <w:p w14:paraId="30C7B9AF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92B3D2C" w14:textId="77777777" w:rsidR="00AE1562" w:rsidRPr="004A051E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CX50 Philips Eindhoven Netherland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0AD6AF95" w14:textId="77777777" w:rsidR="00AE1562" w:rsidRPr="004A051E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EPIQ </w:t>
      </w:r>
      <w:proofErr w:type="spellStart"/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CVx</w:t>
      </w:r>
      <w:proofErr w:type="spellEnd"/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Philips Eindhoven</w:t>
      </w:r>
      <w:r w:rsidRPr="004A051E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Netherland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691A9E80" w14:textId="77777777" w:rsidR="00AE1562" w:rsidRPr="004A051E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IE-33DS Philips Eindhoven, Netherland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3D3F7742" w14:textId="77777777" w:rsidR="00AE1562" w:rsidRPr="004A051E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VIVID E9 GE Healthcare Milwaukee, US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46CEE1E3" w14:textId="77777777" w:rsidR="00AE1562" w:rsidRPr="004A051E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VIVID </w:t>
      </w:r>
      <w:proofErr w:type="spellStart"/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i</w:t>
      </w:r>
      <w:proofErr w:type="spellEnd"/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GE Healthcare Milwaukee, US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</w:t>
      </w:r>
    </w:p>
    <w:p w14:paraId="09BCA32D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VIVID Q GE Healthcare Milwaukee, US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24CCA36E" w14:textId="77777777" w:rsidR="00AE1562" w:rsidRDefault="00AE1562" w:rsidP="00AE1562">
      <w:p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59A681A2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63C8196A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E83D120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1FA7564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0766315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48C3E9E1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1EF040FF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1FA2B77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56229E0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51ED78AD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1E3B70D2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6963F84F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B39EE9A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3883661C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3F103AF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70271D4C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79BECD0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3D8B950" w14:textId="77777777" w:rsidR="00AE1562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CBCA8A1" w14:textId="77777777" w:rsidR="00AE1562" w:rsidRPr="002A047D" w:rsidRDefault="00AE1562" w:rsidP="00AE1562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5132FC8" w14:textId="77777777" w:rsidR="00AE1562" w:rsidRDefault="00AE1562"/>
    <w:sectPr w:rsidR="00AE1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62"/>
    <w:rsid w:val="00AE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125A8"/>
  <w15:chartTrackingRefBased/>
  <w15:docId w15:val="{9183C054-63E0-EB4F-A44B-1FC6B8FAD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56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/>
      <w:kern w:val="2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B</dc:creator>
  <cp:keywords/>
  <dc:description/>
  <cp:lastModifiedBy>Lee SB</cp:lastModifiedBy>
  <cp:revision>1</cp:revision>
  <dcterms:created xsi:type="dcterms:W3CDTF">2021-03-17T01:22:00Z</dcterms:created>
  <dcterms:modified xsi:type="dcterms:W3CDTF">2021-03-17T01:22:00Z</dcterms:modified>
</cp:coreProperties>
</file>